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6C2AC" w14:textId="72844550" w:rsidR="00113116" w:rsidRDefault="00113116" w:rsidP="00AA49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5</w:t>
      </w:r>
    </w:p>
    <w:p w14:paraId="5E5FABB2" w14:textId="21193A1A" w:rsidR="00AA49EE" w:rsidRPr="003A02B8" w:rsidRDefault="00AA49EE" w:rsidP="00AA49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02B8">
        <w:rPr>
          <w:rFonts w:ascii="Times New Roman" w:hAnsi="Times New Roman" w:cs="Times New Roman"/>
          <w:sz w:val="24"/>
          <w:szCs w:val="24"/>
        </w:rPr>
        <w:t xml:space="preserve">Table 3S. Popularity and Engagement by social media type. 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2304"/>
        <w:gridCol w:w="2304"/>
        <w:gridCol w:w="2304"/>
      </w:tblGrid>
      <w:tr w:rsidR="00AA49EE" w:rsidRPr="003A02B8" w14:paraId="6AA703FC" w14:textId="77777777" w:rsidTr="00DE430D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4ABD42" w14:textId="77777777" w:rsidR="00AA49EE" w:rsidRPr="003A02B8" w:rsidRDefault="00AA49EE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94B4E8A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FB COMMUNITY GROUP</w:t>
            </w: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(N=511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910DB80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FB MAIN PAGE(N=1815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6C18F66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Twitter</w:t>
            </w: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(N=434)</w:t>
            </w:r>
          </w:p>
        </w:tc>
      </w:tr>
      <w:tr w:rsidR="00AA49EE" w:rsidRPr="003A02B8" w14:paraId="3D4CEF5F" w14:textId="77777777" w:rsidTr="00DE430D">
        <w:trPr>
          <w:trHeight w:val="20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50C2C6" w14:textId="77777777" w:rsidR="00AA49EE" w:rsidRPr="003A02B8" w:rsidRDefault="00AA49EE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4CF2CE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A02B8">
              <w:rPr>
                <w:rFonts w:ascii="Cambria" w:hAnsi="Cambria" w:cstheme="minorHAnsi"/>
                <w:i/>
                <w:iCs/>
                <w:sz w:val="18"/>
                <w:szCs w:val="18"/>
              </w:rPr>
              <w:t>Mean (SD), Median (min-max)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BB09D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A02B8">
              <w:rPr>
                <w:rFonts w:ascii="Cambria" w:hAnsi="Cambria" w:cstheme="minorHAnsi"/>
                <w:i/>
                <w:iCs/>
                <w:sz w:val="18"/>
                <w:szCs w:val="18"/>
              </w:rPr>
              <w:t>Mean (SD), Median (min-max)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834077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A02B8">
              <w:rPr>
                <w:rFonts w:ascii="Cambria" w:hAnsi="Cambria" w:cstheme="minorHAnsi"/>
                <w:i/>
                <w:iCs/>
                <w:sz w:val="18"/>
                <w:szCs w:val="18"/>
              </w:rPr>
              <w:t>Mean (SD), Median (min-max)</w:t>
            </w:r>
          </w:p>
        </w:tc>
      </w:tr>
      <w:tr w:rsidR="00AA49EE" w:rsidRPr="003A02B8" w14:paraId="4EFB8C4B" w14:textId="77777777" w:rsidTr="00DE430D">
        <w:trPr>
          <w:trHeight w:val="20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7D6B1" w14:textId="77777777" w:rsidR="00AA49EE" w:rsidRPr="003A02B8" w:rsidRDefault="00AA49EE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Popularity¹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443392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.0 (7.47), 1.0 (0-55)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B37C4" w14:textId="01FA05C5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5.8 (11.26), 1.0 (0-151)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717DE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28.79 (77.21), 13.0 (0-1147)</w:t>
            </w:r>
          </w:p>
        </w:tc>
      </w:tr>
      <w:tr w:rsidR="00AA49EE" w:rsidRPr="003A02B8" w14:paraId="759CD33E" w14:textId="77777777" w:rsidTr="00DE430D">
        <w:trPr>
          <w:trHeight w:val="20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4201A0" w14:textId="77777777" w:rsidR="00AA49EE" w:rsidRPr="003A02B8" w:rsidRDefault="00AA49EE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Engagement²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450B93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.29 (2.98), 3.0 (2-29)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D9E5F0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.17 (5.08), 3.0 (2-110)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56F25D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24.97 (73.95), 11.0 (0-1138)</w:t>
            </w:r>
          </w:p>
        </w:tc>
      </w:tr>
      <w:tr w:rsidR="00AA49EE" w:rsidRPr="003A02B8" w14:paraId="6C97324B" w14:textId="77777777" w:rsidTr="00DE430D">
        <w:trPr>
          <w:trHeight w:val="20"/>
        </w:trPr>
        <w:tc>
          <w:tcPr>
            <w:tcW w:w="21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0DC4C" w14:textId="77777777" w:rsidR="00AA49EE" w:rsidRPr="003A02B8" w:rsidRDefault="00AA49EE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F0234E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A02B8">
              <w:rPr>
                <w:rFonts w:ascii="Cambria" w:hAnsi="Cambria" w:cstheme="minorHAnsi"/>
                <w:i/>
                <w:iCs/>
                <w:sz w:val="18"/>
                <w:szCs w:val="18"/>
              </w:rPr>
              <w:t>N posts (%)</w:t>
            </w:r>
          </w:p>
        </w:tc>
        <w:tc>
          <w:tcPr>
            <w:tcW w:w="23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873D0D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A02B8">
              <w:rPr>
                <w:rFonts w:ascii="Cambria" w:hAnsi="Cambria" w:cstheme="minorHAnsi"/>
                <w:i/>
                <w:iCs/>
                <w:sz w:val="18"/>
                <w:szCs w:val="18"/>
              </w:rPr>
              <w:t>N posts (%)</w:t>
            </w:r>
          </w:p>
        </w:tc>
        <w:tc>
          <w:tcPr>
            <w:tcW w:w="23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E1422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A02B8">
              <w:rPr>
                <w:rFonts w:ascii="Cambria" w:hAnsi="Cambria" w:cstheme="minorHAnsi"/>
                <w:i/>
                <w:iCs/>
                <w:sz w:val="18"/>
                <w:szCs w:val="18"/>
              </w:rPr>
              <w:t>N posts (%)</w:t>
            </w:r>
          </w:p>
        </w:tc>
      </w:tr>
      <w:tr w:rsidR="00AA49EE" w:rsidRPr="003A02B8" w14:paraId="778C8F87" w14:textId="77777777" w:rsidTr="00DE430D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14E32" w14:textId="77777777" w:rsidR="00AA49EE" w:rsidRPr="003A02B8" w:rsidRDefault="00AA49EE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Popularity &gt; Median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1C42F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10 (80.2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007D4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329 (73.2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19382B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225 (51.8%)</w:t>
            </w:r>
          </w:p>
        </w:tc>
      </w:tr>
      <w:tr w:rsidR="00AA49EE" w:rsidRPr="003A02B8" w14:paraId="288C6C23" w14:textId="77777777" w:rsidTr="00DE430D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6B19F0" w14:textId="77777777" w:rsidR="00AA49EE" w:rsidRPr="003A02B8" w:rsidRDefault="00AA49EE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Engagement &gt; Media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EFB9B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75 (92.9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9746F8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262 (69.5%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8A73E2" w14:textId="77777777" w:rsidR="00AA49EE" w:rsidRPr="003A02B8" w:rsidRDefault="00AA49EE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351 (80.9%)</w:t>
            </w:r>
          </w:p>
        </w:tc>
      </w:tr>
      <w:tr w:rsidR="00AA49EE" w:rsidRPr="003A02B8" w14:paraId="14E85B6A" w14:textId="77777777" w:rsidTr="00DE430D">
        <w:trPr>
          <w:trHeight w:val="718"/>
        </w:trPr>
        <w:tc>
          <w:tcPr>
            <w:tcW w:w="9072" w:type="dxa"/>
            <w:gridSpan w:val="4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1D35AF" w14:textId="77777777" w:rsidR="00AA49EE" w:rsidRPr="003A02B8" w:rsidRDefault="00AA49EE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¹Popularity = </w:t>
            </w:r>
            <w:proofErr w:type="gramStart"/>
            <w:r w:rsidRPr="003A02B8">
              <w:rPr>
                <w:rFonts w:ascii="Cambria" w:hAnsi="Cambria" w:cstheme="minorHAnsi"/>
                <w:sz w:val="20"/>
                <w:szCs w:val="20"/>
              </w:rPr>
              <w:t>Sum(</w:t>
            </w:r>
            <w:proofErr w:type="gramEnd"/>
            <w:r w:rsidRPr="003A02B8">
              <w:rPr>
                <w:rFonts w:ascii="Cambria" w:hAnsi="Cambria" w:cstheme="minorHAnsi"/>
                <w:sz w:val="20"/>
                <w:szCs w:val="20"/>
              </w:rPr>
              <w:t>Comments, Likes, Shares)</w:t>
            </w:r>
          </w:p>
          <w:p w14:paraId="31A1528B" w14:textId="77777777" w:rsidR="00AA49EE" w:rsidRPr="003A02B8" w:rsidRDefault="00AA49EE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²Engagement (Twitter) = </w:t>
            </w:r>
            <w:proofErr w:type="gramStart"/>
            <w:r w:rsidRPr="003A02B8">
              <w:rPr>
                <w:rFonts w:ascii="Cambria" w:hAnsi="Cambria" w:cstheme="minorHAnsi"/>
                <w:sz w:val="20"/>
                <w:szCs w:val="20"/>
              </w:rPr>
              <w:t>Sum(</w:t>
            </w:r>
            <w:proofErr w:type="gramEnd"/>
            <w:r w:rsidRPr="003A02B8">
              <w:rPr>
                <w:rFonts w:ascii="Cambria" w:hAnsi="Cambria" w:cstheme="minorHAnsi"/>
                <w:sz w:val="20"/>
                <w:szCs w:val="20"/>
              </w:rPr>
              <w:t>Detail Expands, Profile Visits, Link Clicks, Video Views); Engagement (Facebook) = Sum(Conversations, Voices, Depth)</w:t>
            </w:r>
          </w:p>
        </w:tc>
      </w:tr>
    </w:tbl>
    <w:p w14:paraId="3107BED6" w14:textId="77777777" w:rsidR="00AA49EE" w:rsidRPr="003A02B8" w:rsidRDefault="00AA49EE" w:rsidP="00AA49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0CF442" w14:textId="2AE468AB" w:rsidR="002C4222" w:rsidRPr="00AA49EE" w:rsidRDefault="002C4222" w:rsidP="00AA49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C4222" w:rsidRPr="00AA4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9EE"/>
    <w:rsid w:val="000864E9"/>
    <w:rsid w:val="00113116"/>
    <w:rsid w:val="002C4222"/>
    <w:rsid w:val="002E71B4"/>
    <w:rsid w:val="00753139"/>
    <w:rsid w:val="007B622D"/>
    <w:rsid w:val="00AA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3CFAD"/>
  <w15:chartTrackingRefBased/>
  <w15:docId w15:val="{49E632D4-CAD9-4E42-B90E-99C727A29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9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Emily (NIH/NCI) [F]</dc:creator>
  <cp:keywords/>
  <dc:description/>
  <cp:lastModifiedBy>Isabel Ottoni</cp:lastModifiedBy>
  <cp:revision>2</cp:revision>
  <dcterms:created xsi:type="dcterms:W3CDTF">2024-01-05T16:45:00Z</dcterms:created>
  <dcterms:modified xsi:type="dcterms:W3CDTF">2024-01-05T16:45:00Z</dcterms:modified>
</cp:coreProperties>
</file>